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384"/>
        <w:tblW w:w="15120" w:type="dxa"/>
        <w:tblLook w:val="04A0" w:firstRow="1" w:lastRow="0" w:firstColumn="1" w:lastColumn="0" w:noHBand="0" w:noVBand="1"/>
      </w:tblPr>
      <w:tblGrid>
        <w:gridCol w:w="250"/>
        <w:gridCol w:w="1998"/>
        <w:gridCol w:w="1400"/>
        <w:gridCol w:w="1380"/>
        <w:gridCol w:w="1500"/>
        <w:gridCol w:w="1400"/>
        <w:gridCol w:w="836"/>
        <w:gridCol w:w="1460"/>
        <w:gridCol w:w="1340"/>
        <w:gridCol w:w="1444"/>
        <w:gridCol w:w="1276"/>
        <w:gridCol w:w="836"/>
      </w:tblGrid>
      <w:tr w:rsidR="00301AB0" w:rsidRPr="00E50AE2" w:rsidTr="009D0BD9">
        <w:trPr>
          <w:trHeight w:val="360"/>
        </w:trPr>
        <w:tc>
          <w:tcPr>
            <w:tcW w:w="15120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647E04" w:rsidRDefault="00301AB0" w:rsidP="009D0BD9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GoBack" w:colFirst="0" w:colLast="0"/>
            <w:r w:rsidRPr="00647E04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Supplementary Table 3. Control rates </w:t>
            </w:r>
            <w:r w:rsidRPr="00647E04">
              <w:rPr>
                <w:rFonts w:ascii="Times New Roman" w:hAnsi="Times New Roman" w:hint="eastAsia"/>
                <w:b/>
                <w:kern w:val="0"/>
              </w:rPr>
              <w:t>of targets</w:t>
            </w:r>
            <w:r w:rsidRPr="00647E04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in male and female patients </w:t>
            </w:r>
            <w:r w:rsidRPr="00647E04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with T2DM by</w:t>
            </w:r>
            <w:r w:rsidRPr="00647E04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different age groups.</w:t>
            </w:r>
          </w:p>
        </w:tc>
      </w:tr>
      <w:tr w:rsidR="00301AB0" w:rsidRPr="00E50AE2" w:rsidTr="009D0BD9">
        <w:trPr>
          <w:trHeight w:val="360"/>
        </w:trPr>
        <w:tc>
          <w:tcPr>
            <w:tcW w:w="2248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56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 groups in male patients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 groups in female patients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301AB0" w:rsidRPr="00E50AE2" w:rsidTr="009D0BD9">
        <w:trPr>
          <w:trHeight w:val="360"/>
        </w:trPr>
        <w:tc>
          <w:tcPr>
            <w:tcW w:w="2248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~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80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~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80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2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3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ood pressure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>0.2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&lt;130/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1 (28.3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 (26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8 (28.2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 (31.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3 (36.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7 (50.33) 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0 (33.27) 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6 (34.53) 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≥130/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23 (71.7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7 (73.6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1 (71.7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5 (68.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9 (63.7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 (49.6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1 (66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 (65.4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>BMI (kg/m</w:t>
            </w:r>
            <w:r w:rsidRPr="00E50AE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 xml:space="preserve">0.628 </w:t>
            </w: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&lt;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6 (35.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0 (30.86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79 (34.80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 (43.15)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4 (43.3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 (45.7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6 (4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 (46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24-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9 (46.5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6 (45.68)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24 (48.12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9 (43.67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8 (37.7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 (37.9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1 (38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 (35.6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≥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9 (18.3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2 (23.46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6 (17.08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1 (13.18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0 (18.9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 (16.3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 (19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 (18.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1A7551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1A7551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1A7551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 xml:space="preserve">0.144 </w:t>
            </w: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&lt;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0 (40.4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6 (27.16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88 (44.81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6 (50.65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4 (44.3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 (37.2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7 (45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 (46.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≥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4 (59.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2 (72.8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1 (55.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1 (49.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8 (55.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 (62.7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4 (54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 (53.2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 (</w:t>
            </w:r>
            <w:proofErr w:type="spellStart"/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1A7551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1A7551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1A7551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 xml:space="preserve">0.408 </w:t>
            </w: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&lt;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3 (61.8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2 (48.15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19 (66.02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82 (72.87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1 (63.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 (60.1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4 (63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5 (66.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≥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1 (38.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6 (51.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0 (33.9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 (27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1 (36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 (39.8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 (36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 (33.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 (</w:t>
            </w:r>
            <w:proofErr w:type="spellStart"/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 xml:space="preserve">0.089 </w:t>
            </w: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&lt;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5 (46.3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8 (38.27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26 (48.30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1 (54.52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3 (40.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 (37.2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9 (38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 (45.6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≥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9 (53.6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0 (61.7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3 (51.7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 (45.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9 (59.7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 (62.7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2 (6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 (54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-C (</w:t>
            </w:r>
            <w:proofErr w:type="spellStart"/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 xml:space="preserve">0.167 </w:t>
            </w: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&lt;2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1 (42.8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56 (39.51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57 (41.97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1A7551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8 (51.16) </w:t>
            </w:r>
            <w:r w:rsidRPr="001A7551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2 (42.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 (35.2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5 (42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 (44.2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≥2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3 (57.1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2 (60.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2 (58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9 (48.8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0 (57.8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 (64.7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6 (57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5 (55.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hieved target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6 (55.8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08 (47.53) 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41 (58.86) 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7 (61.24) 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3 (34.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 (30.0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0 (36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 (31.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d n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 ach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arget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8 (44.1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0 (52.4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8 (41.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 (38.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9 (65.7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 (69.9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1 (63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1 (68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3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iple metabolic control r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>118 (5.5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 xml:space="preserve">17 (2.62) </w:t>
            </w:r>
            <w:r w:rsidRPr="00E50AE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 xml:space="preserve">76 (6.98) </w:t>
            </w:r>
            <w:r w:rsidRPr="00E50AE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>25 (6.46)</w:t>
            </w:r>
            <w:r w:rsidRPr="00E50AE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 (8.5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 (11.7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 (7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 (8.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>2006 (94.4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>631 (97.3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>1013 (93.0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>362 (93.5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6 (91.4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5 (88.2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7 (92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4 (91.3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01AB0" w:rsidRPr="00E50AE2" w:rsidTr="009D0BD9">
        <w:trPr>
          <w:trHeight w:val="360"/>
        </w:trPr>
        <w:tc>
          <w:tcPr>
            <w:tcW w:w="15120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ta are expressed as numb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percentag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n (%); </w:t>
            </w:r>
            <w:r w:rsidRPr="00E50AE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alues for comparison over all 3 categories.</w:t>
            </w:r>
          </w:p>
          <w:p w:rsidR="00301AB0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*Achieved target means the levels of HDL-C &gt;1.0 </w:t>
            </w:r>
            <w:proofErr w:type="spellStart"/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/L in males or &gt;1.3 </w:t>
            </w:r>
            <w:proofErr w:type="spellStart"/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/L in females;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id not achieve</w:t>
            </w:r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target means the levels of HDL-C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02A20">
              <w:rPr>
                <w:rFonts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1.0 </w:t>
            </w:r>
            <w:proofErr w:type="spellStart"/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/L in males or </w:t>
            </w:r>
            <w:r w:rsidRPr="00502A20">
              <w:rPr>
                <w:rFonts w:ascii="Times New Roman" w:hAnsi="Times New Roman"/>
                <w:color w:val="000000"/>
                <w:kern w:val="0"/>
                <w:sz w:val="22"/>
              </w:rPr>
              <w:t>≤</w:t>
            </w:r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1.3 </w:t>
            </w:r>
            <w:proofErr w:type="spellStart"/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E50AE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/L in female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, b, c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ach different subscript letter denotes a subset of age categories whose column proportions differ significantly from each other at </w:t>
            </w:r>
            <w:r w:rsidRPr="00E50AE2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E50AE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&lt; 0.05.</w:t>
            </w:r>
          </w:p>
        </w:tc>
      </w:tr>
      <w:tr w:rsidR="00301AB0" w:rsidRPr="00E50AE2" w:rsidTr="009D0BD9">
        <w:trPr>
          <w:trHeight w:val="696"/>
        </w:trPr>
        <w:tc>
          <w:tcPr>
            <w:tcW w:w="151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1AB0" w:rsidRPr="00E50AE2" w:rsidTr="009D0BD9">
        <w:trPr>
          <w:trHeight w:val="360"/>
        </w:trPr>
        <w:tc>
          <w:tcPr>
            <w:tcW w:w="151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AB0" w:rsidRPr="00E50AE2" w:rsidRDefault="00301AB0" w:rsidP="009D0B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0"/>
    </w:tbl>
    <w:p w:rsidR="00BD5B49" w:rsidRDefault="00BD5B49"/>
    <w:sectPr w:rsidR="00BD5B49" w:rsidSect="00301A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AB0"/>
    <w:rsid w:val="00301AB0"/>
    <w:rsid w:val="00647E04"/>
    <w:rsid w:val="00B14EFC"/>
    <w:rsid w:val="00BD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73E4BF-DCE3-40A1-964C-7208A02E6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AB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PJM</cp:lastModifiedBy>
  <cp:revision>3</cp:revision>
  <dcterms:created xsi:type="dcterms:W3CDTF">2020-03-25T06:33:00Z</dcterms:created>
  <dcterms:modified xsi:type="dcterms:W3CDTF">2020-06-18T06:02:00Z</dcterms:modified>
</cp:coreProperties>
</file>